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C3643" w14:textId="471A683C" w:rsidR="005F3C78" w:rsidRPr="00A030C7" w:rsidRDefault="003C43FC" w:rsidP="002C0DB3">
      <w:pPr>
        <w:spacing w:line="48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A030C7">
        <w:rPr>
          <w:rFonts w:ascii="Arial" w:hAnsi="Arial" w:cs="Arial"/>
          <w:b/>
          <w:sz w:val="32"/>
          <w:szCs w:val="32"/>
          <w:lang w:val="en-US"/>
        </w:rPr>
        <w:t xml:space="preserve">A diagnostic solution for Lupus Anticoagulant testing in </w:t>
      </w:r>
      <w:r w:rsidR="005F3C78" w:rsidRPr="00A030C7">
        <w:rPr>
          <w:rFonts w:ascii="Arial" w:hAnsi="Arial" w:cs="Arial"/>
          <w:b/>
          <w:sz w:val="32"/>
          <w:szCs w:val="32"/>
          <w:lang w:val="en-US"/>
        </w:rPr>
        <w:t xml:space="preserve">patients </w:t>
      </w:r>
      <w:r w:rsidRPr="00A030C7">
        <w:rPr>
          <w:rFonts w:ascii="Arial" w:hAnsi="Arial" w:cs="Arial"/>
          <w:b/>
          <w:sz w:val="32"/>
          <w:szCs w:val="32"/>
          <w:lang w:val="en-US"/>
        </w:rPr>
        <w:t>taking</w:t>
      </w:r>
      <w:r w:rsidR="005F3C78" w:rsidRPr="00A030C7">
        <w:rPr>
          <w:rFonts w:ascii="Arial" w:hAnsi="Arial" w:cs="Arial"/>
          <w:b/>
          <w:sz w:val="32"/>
          <w:szCs w:val="32"/>
          <w:lang w:val="en-US"/>
        </w:rPr>
        <w:t xml:space="preserve"> direct </w:t>
      </w:r>
      <w:r w:rsidR="00A85D7A" w:rsidRPr="00A030C7">
        <w:rPr>
          <w:rFonts w:ascii="Arial" w:hAnsi="Arial" w:cs="Arial"/>
          <w:b/>
          <w:sz w:val="32"/>
          <w:szCs w:val="32"/>
          <w:lang w:val="en-US"/>
        </w:rPr>
        <w:t xml:space="preserve">oral </w:t>
      </w:r>
      <w:r w:rsidR="005F3C78" w:rsidRPr="00A030C7">
        <w:rPr>
          <w:rFonts w:ascii="Arial" w:hAnsi="Arial" w:cs="Arial"/>
          <w:b/>
          <w:sz w:val="32"/>
          <w:szCs w:val="32"/>
          <w:lang w:val="en-US"/>
        </w:rPr>
        <w:t>FXa inhibitors</w:t>
      </w:r>
      <w:r w:rsidRPr="00A030C7">
        <w:rPr>
          <w:rFonts w:ascii="Arial" w:hAnsi="Arial" w:cs="Arial"/>
          <w:b/>
          <w:sz w:val="32"/>
          <w:szCs w:val="32"/>
          <w:lang w:val="en-US"/>
        </w:rPr>
        <w:t xml:space="preserve"> using DOAC Filter</w:t>
      </w:r>
    </w:p>
    <w:p w14:paraId="0222A8E4" w14:textId="77777777" w:rsidR="005F3C78" w:rsidRPr="00A030C7" w:rsidRDefault="005F3C78" w:rsidP="002C0DB3">
      <w:pPr>
        <w:spacing w:line="480" w:lineRule="auto"/>
        <w:rPr>
          <w:lang w:val="en-US"/>
        </w:rPr>
      </w:pPr>
    </w:p>
    <w:p w14:paraId="1713743E" w14:textId="45ACE673" w:rsidR="005F3C78" w:rsidRPr="00A030C7" w:rsidRDefault="005F3C78" w:rsidP="002C0DB3">
      <w:pPr>
        <w:spacing w:line="480" w:lineRule="auto"/>
        <w:jc w:val="both"/>
        <w:rPr>
          <w:rFonts w:ascii="Arial" w:hAnsi="Arial" w:cs="Arial"/>
        </w:rPr>
      </w:pPr>
      <w:r w:rsidRPr="00A030C7">
        <w:rPr>
          <w:rFonts w:ascii="Arial" w:hAnsi="Arial" w:cs="Arial"/>
        </w:rPr>
        <w:t>Cari</w:t>
      </w:r>
      <w:r w:rsidR="002C0DB3" w:rsidRPr="00A030C7">
        <w:rPr>
          <w:rFonts w:ascii="Arial" w:hAnsi="Arial" w:cs="Arial"/>
        </w:rPr>
        <w:t>ne FARKH</w:t>
      </w:r>
      <w:r w:rsidR="001517ED" w:rsidRPr="00A030C7">
        <w:rPr>
          <w:rFonts w:ascii="Arial" w:hAnsi="Arial" w:cs="Arial"/>
          <w:vertAlign w:val="superscript"/>
        </w:rPr>
        <w:t>1</w:t>
      </w:r>
      <w:r w:rsidR="002C0DB3" w:rsidRPr="00A030C7">
        <w:rPr>
          <w:rFonts w:ascii="Arial" w:hAnsi="Arial" w:cs="Arial"/>
        </w:rPr>
        <w:t>, Syrine ELLOUZE</w:t>
      </w:r>
      <w:r w:rsidR="001517ED" w:rsidRPr="00A030C7">
        <w:rPr>
          <w:rFonts w:ascii="Arial" w:hAnsi="Arial" w:cs="Arial"/>
          <w:vertAlign w:val="superscript"/>
        </w:rPr>
        <w:t>1</w:t>
      </w:r>
      <w:r w:rsidR="002C0DB3" w:rsidRPr="00A030C7">
        <w:rPr>
          <w:rFonts w:ascii="Arial" w:hAnsi="Arial" w:cs="Arial"/>
        </w:rPr>
        <w:t>, Louis</w:t>
      </w:r>
      <w:r w:rsidR="002F3C13" w:rsidRPr="00A030C7">
        <w:rPr>
          <w:rFonts w:ascii="Arial" w:hAnsi="Arial" w:cs="Arial"/>
        </w:rPr>
        <w:t xml:space="preserve"> GOUNELLE</w:t>
      </w:r>
      <w:r w:rsidR="001517ED" w:rsidRPr="00A030C7">
        <w:rPr>
          <w:rFonts w:ascii="Arial" w:hAnsi="Arial" w:cs="Arial"/>
          <w:vertAlign w:val="superscript"/>
        </w:rPr>
        <w:t>1</w:t>
      </w:r>
      <w:r w:rsidR="002C0DB3" w:rsidRPr="00A030C7">
        <w:rPr>
          <w:rFonts w:ascii="Arial" w:hAnsi="Arial" w:cs="Arial"/>
        </w:rPr>
        <w:t>, Mama SAD HOUARI</w:t>
      </w:r>
      <w:r w:rsidR="001517ED" w:rsidRPr="00A030C7">
        <w:rPr>
          <w:rFonts w:ascii="Arial" w:hAnsi="Arial" w:cs="Arial"/>
          <w:vertAlign w:val="superscript"/>
        </w:rPr>
        <w:t>1</w:t>
      </w:r>
      <w:r w:rsidR="002C0DB3" w:rsidRPr="00A030C7">
        <w:rPr>
          <w:rFonts w:ascii="Arial" w:hAnsi="Arial" w:cs="Arial"/>
        </w:rPr>
        <w:t>, Jérôme DUCHEMIN</w:t>
      </w:r>
      <w:r w:rsidR="001517ED" w:rsidRPr="00A030C7">
        <w:rPr>
          <w:rFonts w:ascii="Arial" w:hAnsi="Arial" w:cs="Arial"/>
          <w:vertAlign w:val="superscript"/>
        </w:rPr>
        <w:t>1</w:t>
      </w:r>
      <w:r w:rsidR="002C0DB3" w:rsidRPr="00A030C7">
        <w:rPr>
          <w:rFonts w:ascii="Arial" w:hAnsi="Arial" w:cs="Arial"/>
        </w:rPr>
        <w:t>, Valérie PROULLE</w:t>
      </w:r>
      <w:r w:rsidR="001517ED" w:rsidRPr="00A030C7">
        <w:rPr>
          <w:rFonts w:ascii="Arial" w:hAnsi="Arial" w:cs="Arial"/>
          <w:vertAlign w:val="superscript"/>
        </w:rPr>
        <w:t>1</w:t>
      </w:r>
      <w:r w:rsidR="002C0DB3" w:rsidRPr="00A030C7">
        <w:rPr>
          <w:rFonts w:ascii="Arial" w:hAnsi="Arial" w:cs="Arial"/>
        </w:rPr>
        <w:t xml:space="preserve">, </w:t>
      </w:r>
      <w:r w:rsidR="00CB3C51" w:rsidRPr="00A030C7">
        <w:rPr>
          <w:rFonts w:ascii="Arial" w:hAnsi="Arial" w:cs="Arial"/>
        </w:rPr>
        <w:t>Michaela FONTENAY</w:t>
      </w:r>
      <w:r w:rsidR="00CB3C51" w:rsidRPr="00A030C7">
        <w:rPr>
          <w:rFonts w:ascii="Arial" w:hAnsi="Arial" w:cs="Arial"/>
          <w:vertAlign w:val="superscript"/>
        </w:rPr>
        <w:t>1,2</w:t>
      </w:r>
      <w:r w:rsidR="00CB3C51" w:rsidRPr="00A030C7">
        <w:rPr>
          <w:rFonts w:ascii="Arial" w:hAnsi="Arial" w:cs="Arial"/>
        </w:rPr>
        <w:t xml:space="preserve">, </w:t>
      </w:r>
      <w:r w:rsidR="002C0DB3" w:rsidRPr="00A030C7">
        <w:rPr>
          <w:rFonts w:ascii="Arial" w:hAnsi="Arial" w:cs="Arial"/>
        </w:rPr>
        <w:t>Xavier DELAVENNE</w:t>
      </w:r>
      <w:r w:rsidR="009760DD" w:rsidRPr="00A030C7">
        <w:rPr>
          <w:rFonts w:ascii="Arial" w:hAnsi="Arial" w:cs="Arial"/>
          <w:vertAlign w:val="superscript"/>
        </w:rPr>
        <w:t>3</w:t>
      </w:r>
      <w:r w:rsidR="001517ED" w:rsidRPr="00A030C7">
        <w:rPr>
          <w:rFonts w:ascii="Arial" w:hAnsi="Arial" w:cs="Arial"/>
          <w:vertAlign w:val="superscript"/>
        </w:rPr>
        <w:t>,</w:t>
      </w:r>
      <w:r w:rsidR="009760DD" w:rsidRPr="00A030C7">
        <w:rPr>
          <w:rFonts w:ascii="Arial" w:hAnsi="Arial" w:cs="Arial"/>
          <w:vertAlign w:val="superscript"/>
        </w:rPr>
        <w:t>4</w:t>
      </w:r>
      <w:r w:rsidR="002C0DB3" w:rsidRPr="00A030C7">
        <w:rPr>
          <w:rFonts w:ascii="Arial" w:hAnsi="Arial" w:cs="Arial"/>
        </w:rPr>
        <w:t>, Georges JOURDI</w:t>
      </w:r>
      <w:r w:rsidR="001517ED" w:rsidRPr="00A030C7">
        <w:rPr>
          <w:rFonts w:ascii="Arial" w:hAnsi="Arial" w:cs="Arial"/>
          <w:vertAlign w:val="superscript"/>
        </w:rPr>
        <w:t>1</w:t>
      </w:r>
      <w:r w:rsidR="009760DD" w:rsidRPr="00A030C7">
        <w:rPr>
          <w:rFonts w:ascii="Arial" w:hAnsi="Arial" w:cs="Arial"/>
          <w:vertAlign w:val="superscript"/>
        </w:rPr>
        <w:t>,5,6</w:t>
      </w:r>
      <w:r w:rsidR="001517ED" w:rsidRPr="00A030C7">
        <w:rPr>
          <w:rFonts w:ascii="Arial" w:hAnsi="Arial" w:cs="Arial"/>
          <w:vertAlign w:val="superscript"/>
        </w:rPr>
        <w:t>,</w:t>
      </w:r>
      <w:r w:rsidR="009760DD" w:rsidRPr="00A030C7">
        <w:rPr>
          <w:rFonts w:ascii="Arial" w:hAnsi="Arial" w:cs="Arial"/>
          <w:vertAlign w:val="superscript"/>
        </w:rPr>
        <w:t>7</w:t>
      </w:r>
      <w:r w:rsidR="002C0DB3" w:rsidRPr="00A030C7">
        <w:rPr>
          <w:rFonts w:ascii="Arial" w:hAnsi="Arial" w:cs="Arial"/>
        </w:rPr>
        <w:t xml:space="preserve"> </w:t>
      </w:r>
    </w:p>
    <w:p w14:paraId="37184067" w14:textId="77777777" w:rsidR="00CD5EC6" w:rsidRPr="00A030C7" w:rsidRDefault="00CD5EC6" w:rsidP="00CD5EC6">
      <w:pPr>
        <w:spacing w:line="480" w:lineRule="auto"/>
        <w:jc w:val="both"/>
        <w:rPr>
          <w:rFonts w:ascii="Arial" w:hAnsi="Arial" w:cs="Arial"/>
          <w:vertAlign w:val="superscript"/>
        </w:rPr>
      </w:pPr>
      <w:bookmarkStart w:id="0" w:name="_GoBack"/>
      <w:bookmarkEnd w:id="0"/>
    </w:p>
    <w:p w14:paraId="7ED39E14" w14:textId="4C86532F" w:rsidR="005635ED" w:rsidRDefault="001210B9" w:rsidP="00A467F6">
      <w:pPr>
        <w:spacing w:line="480" w:lineRule="auto"/>
        <w:jc w:val="both"/>
        <w:rPr>
          <w:rFonts w:ascii="Arial" w:hAnsi="Arial" w:cs="Arial"/>
          <w:lang w:val="en-US"/>
        </w:rPr>
      </w:pPr>
      <w:r w:rsidRPr="00E37112">
        <w:rPr>
          <w:rFonts w:ascii="Arial" w:hAnsi="Arial" w:cs="Arial"/>
          <w:b/>
          <w:lang w:val="en-US"/>
        </w:rPr>
        <w:t>Supplementary Table I.</w:t>
      </w:r>
      <w:r>
        <w:rPr>
          <w:rFonts w:ascii="Arial" w:hAnsi="Arial" w:cs="Arial"/>
          <w:lang w:val="en-US"/>
        </w:rPr>
        <w:t xml:space="preserve"> </w:t>
      </w:r>
      <w:r w:rsidR="005635ED">
        <w:rPr>
          <w:rFonts w:ascii="Arial" w:hAnsi="Arial" w:cs="Arial"/>
          <w:lang w:val="en-US"/>
        </w:rPr>
        <w:t xml:space="preserve"> Discripant dRVVT and SCT </w:t>
      </w:r>
      <w:r w:rsidR="00B50DCE">
        <w:rPr>
          <w:rFonts w:ascii="Arial" w:hAnsi="Arial" w:cs="Arial"/>
          <w:lang w:val="en-US"/>
        </w:rPr>
        <w:t xml:space="preserve">pre- and post-filtration </w:t>
      </w:r>
      <w:r w:rsidR="005635ED">
        <w:rPr>
          <w:rFonts w:ascii="Arial" w:hAnsi="Arial" w:cs="Arial"/>
          <w:lang w:val="en-US"/>
        </w:rPr>
        <w:t>results in LA positive samples from non-anticoagulated pati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1"/>
        <w:gridCol w:w="1420"/>
        <w:gridCol w:w="1524"/>
        <w:gridCol w:w="1431"/>
        <w:gridCol w:w="1552"/>
        <w:gridCol w:w="1121"/>
        <w:gridCol w:w="1407"/>
        <w:gridCol w:w="1508"/>
        <w:gridCol w:w="1405"/>
        <w:gridCol w:w="1517"/>
      </w:tblGrid>
      <w:tr w:rsidR="00256068" w14:paraId="7900967E" w14:textId="77777777" w:rsidTr="007B7715">
        <w:tc>
          <w:tcPr>
            <w:tcW w:w="1121" w:type="dxa"/>
            <w:vMerge w:val="restart"/>
            <w:tcBorders>
              <w:left w:val="nil"/>
              <w:right w:val="nil"/>
            </w:tcBorders>
            <w:vAlign w:val="center"/>
          </w:tcPr>
          <w:p w14:paraId="4FAD4A0A" w14:textId="4574CDD5" w:rsidR="00256068" w:rsidRPr="00E37112" w:rsidRDefault="00256068" w:rsidP="00E3711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b/>
                <w:sz w:val="22"/>
                <w:szCs w:val="22"/>
                <w:lang w:val="en-US"/>
              </w:rPr>
              <w:t>Samples #</w:t>
            </w:r>
          </w:p>
        </w:tc>
        <w:tc>
          <w:tcPr>
            <w:tcW w:w="5927" w:type="dxa"/>
            <w:gridSpan w:val="4"/>
            <w:tcBorders>
              <w:left w:val="nil"/>
              <w:right w:val="nil"/>
            </w:tcBorders>
            <w:vAlign w:val="center"/>
          </w:tcPr>
          <w:p w14:paraId="577F3118" w14:textId="0047C93D" w:rsidR="00256068" w:rsidRPr="00E37112" w:rsidRDefault="00256068" w:rsidP="00E3711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b/>
                <w:sz w:val="22"/>
                <w:szCs w:val="22"/>
                <w:lang w:val="en-US"/>
              </w:rPr>
              <w:t>dRVVT</w:t>
            </w:r>
          </w:p>
        </w:tc>
        <w:tc>
          <w:tcPr>
            <w:tcW w:w="1121" w:type="dxa"/>
            <w:vMerge w:val="restart"/>
            <w:tcBorders>
              <w:left w:val="nil"/>
              <w:right w:val="nil"/>
            </w:tcBorders>
            <w:vAlign w:val="center"/>
          </w:tcPr>
          <w:p w14:paraId="458B3777" w14:textId="2D0948B6" w:rsidR="00256068" w:rsidRPr="00E37112" w:rsidRDefault="00256068" w:rsidP="00E3711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b/>
                <w:sz w:val="22"/>
                <w:szCs w:val="22"/>
                <w:lang w:val="en-US"/>
              </w:rPr>
              <w:t>Samples #</w:t>
            </w:r>
          </w:p>
        </w:tc>
        <w:tc>
          <w:tcPr>
            <w:tcW w:w="5837" w:type="dxa"/>
            <w:gridSpan w:val="4"/>
            <w:tcBorders>
              <w:left w:val="nil"/>
              <w:right w:val="nil"/>
            </w:tcBorders>
            <w:vAlign w:val="center"/>
          </w:tcPr>
          <w:p w14:paraId="431ADF98" w14:textId="5CFFC6F1" w:rsidR="00256068" w:rsidRPr="00E37112" w:rsidRDefault="00256068" w:rsidP="00E3711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b/>
                <w:sz w:val="22"/>
                <w:szCs w:val="22"/>
                <w:lang w:val="en-US"/>
              </w:rPr>
              <w:t>SCT</w:t>
            </w:r>
          </w:p>
        </w:tc>
      </w:tr>
      <w:tr w:rsidR="007B7715" w14:paraId="0CC19C17" w14:textId="77777777" w:rsidTr="007B7715">
        <w:tc>
          <w:tcPr>
            <w:tcW w:w="1121" w:type="dxa"/>
            <w:vMerge/>
            <w:tcBorders>
              <w:left w:val="nil"/>
              <w:right w:val="nil"/>
            </w:tcBorders>
            <w:vAlign w:val="center"/>
          </w:tcPr>
          <w:p w14:paraId="269A5C88" w14:textId="77777777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44" w:type="dxa"/>
            <w:gridSpan w:val="2"/>
            <w:tcBorders>
              <w:left w:val="nil"/>
              <w:right w:val="nil"/>
            </w:tcBorders>
            <w:vAlign w:val="center"/>
          </w:tcPr>
          <w:p w14:paraId="4AC75310" w14:textId="5B800054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screen ratio</w:t>
            </w:r>
          </w:p>
        </w:tc>
        <w:tc>
          <w:tcPr>
            <w:tcW w:w="2983" w:type="dxa"/>
            <w:gridSpan w:val="2"/>
            <w:tcBorders>
              <w:left w:val="nil"/>
              <w:right w:val="nil"/>
            </w:tcBorders>
            <w:vAlign w:val="center"/>
          </w:tcPr>
          <w:p w14:paraId="7F9FDD06" w14:textId="113EA752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screen/confirm ratio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  <w:vAlign w:val="center"/>
          </w:tcPr>
          <w:p w14:paraId="32EF3920" w14:textId="77777777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15" w:type="dxa"/>
            <w:gridSpan w:val="2"/>
            <w:tcBorders>
              <w:left w:val="nil"/>
              <w:right w:val="nil"/>
            </w:tcBorders>
            <w:vAlign w:val="center"/>
          </w:tcPr>
          <w:p w14:paraId="2D7EC07A" w14:textId="58996EDB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screen ratio</w:t>
            </w:r>
          </w:p>
        </w:tc>
        <w:tc>
          <w:tcPr>
            <w:tcW w:w="2922" w:type="dxa"/>
            <w:gridSpan w:val="2"/>
            <w:tcBorders>
              <w:left w:val="nil"/>
              <w:right w:val="nil"/>
            </w:tcBorders>
            <w:vAlign w:val="center"/>
          </w:tcPr>
          <w:p w14:paraId="1FE419E1" w14:textId="6E1CD29C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screen/confirm ratio</w:t>
            </w:r>
          </w:p>
        </w:tc>
      </w:tr>
      <w:tr w:rsidR="007B7715" w14:paraId="39D16053" w14:textId="77777777" w:rsidTr="007B7715">
        <w:tc>
          <w:tcPr>
            <w:tcW w:w="1121" w:type="dxa"/>
            <w:vMerge/>
            <w:tcBorders>
              <w:left w:val="nil"/>
              <w:right w:val="nil"/>
            </w:tcBorders>
            <w:vAlign w:val="center"/>
          </w:tcPr>
          <w:p w14:paraId="7A8DDF8A" w14:textId="77777777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2FC5B263" w14:textId="62C8931F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pre-filtration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4E59402E" w14:textId="5F2EB021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pos</w:t>
            </w:r>
            <w:r w:rsidR="007B7715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-filtration</w:t>
            </w:r>
          </w:p>
        </w:tc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 w14:paraId="50FFF1BD" w14:textId="2745157B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pre-filtration</w:t>
            </w:r>
          </w:p>
        </w:tc>
        <w:tc>
          <w:tcPr>
            <w:tcW w:w="1552" w:type="dxa"/>
            <w:tcBorders>
              <w:left w:val="nil"/>
              <w:right w:val="nil"/>
            </w:tcBorders>
            <w:vAlign w:val="center"/>
          </w:tcPr>
          <w:p w14:paraId="05E9AF03" w14:textId="7DFE0535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pos</w:t>
            </w:r>
            <w:r w:rsidR="007B7715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-filtration</w:t>
            </w:r>
          </w:p>
        </w:tc>
        <w:tc>
          <w:tcPr>
            <w:tcW w:w="1121" w:type="dxa"/>
            <w:vMerge/>
            <w:tcBorders>
              <w:left w:val="nil"/>
              <w:right w:val="nil"/>
            </w:tcBorders>
            <w:vAlign w:val="center"/>
          </w:tcPr>
          <w:p w14:paraId="70EBC746" w14:textId="77777777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14:paraId="2048C9AF" w14:textId="2055E002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pre-filtration</w:t>
            </w:r>
          </w:p>
        </w:tc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236DFECA" w14:textId="07D2FFB0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pos</w:t>
            </w:r>
            <w:r w:rsidR="007B7715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-filtration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4DD45869" w14:textId="197F7BC7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pre-filtration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6650837E" w14:textId="45A74540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pos</w:t>
            </w:r>
            <w:r w:rsidR="007B7715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-filtration</w:t>
            </w:r>
          </w:p>
        </w:tc>
      </w:tr>
      <w:tr w:rsidR="007B7715" w14:paraId="30407C1A" w14:textId="77777777" w:rsidTr="007B7715"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30692B0B" w14:textId="5C501AE0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711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4DA50522" w14:textId="73491279" w:rsidR="00256068" w:rsidRPr="00E37112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9105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4EC2D5C6" w14:textId="5556AAE2" w:rsidR="00256068" w:rsidRPr="007B7715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9105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 w14:paraId="238FE067" w14:textId="2119F025" w:rsidR="00256068" w:rsidRPr="007B7715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9105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552" w:type="dxa"/>
            <w:tcBorders>
              <w:left w:val="nil"/>
              <w:right w:val="nil"/>
            </w:tcBorders>
            <w:vAlign w:val="center"/>
          </w:tcPr>
          <w:p w14:paraId="61A0903B" w14:textId="7B1E8F48" w:rsidR="00256068" w:rsidRPr="007B7715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9105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67CA05D7" w14:textId="574FA789" w:rsidR="00256068" w:rsidRPr="007B7715" w:rsidRDefault="00256068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7715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14:paraId="4C4F0436" w14:textId="21D52007" w:rsidR="00256068" w:rsidRPr="007B7715" w:rsidRDefault="00391059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8</w:t>
            </w:r>
          </w:p>
        </w:tc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0E61762B" w14:textId="2B9C0D8C" w:rsidR="00256068" w:rsidRPr="007B7715" w:rsidRDefault="00391059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4BFF0E56" w14:textId="1129B3E8" w:rsidR="00256068" w:rsidRPr="007B7715" w:rsidRDefault="00391059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45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2D5D45C" w14:textId="3E0BF453" w:rsidR="00256068" w:rsidRPr="007B7715" w:rsidRDefault="00391059" w:rsidP="00E3711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2</w:t>
            </w:r>
          </w:p>
        </w:tc>
      </w:tr>
      <w:tr w:rsidR="007B7715" w14:paraId="57A45819" w14:textId="77777777" w:rsidTr="007B7715">
        <w:trPr>
          <w:trHeight w:val="264"/>
        </w:trPr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34E5D181" w14:textId="62EA37B3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7715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6FA31674" w14:textId="28969789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9105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5EA1631D" w14:textId="34403A36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9105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 w14:paraId="70643CDA" w14:textId="4A342E8E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552" w:type="dxa"/>
            <w:tcBorders>
              <w:left w:val="nil"/>
              <w:right w:val="nil"/>
            </w:tcBorders>
            <w:vAlign w:val="center"/>
          </w:tcPr>
          <w:p w14:paraId="507F77EC" w14:textId="35891612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452874F9" w14:textId="5FDE6A13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7715">
              <w:rPr>
                <w:rFonts w:ascii="Arial" w:hAnsi="Arial" w:cs="Arial"/>
                <w:sz w:val="22"/>
                <w:szCs w:val="22"/>
                <w:lang w:val="en-US"/>
              </w:rPr>
              <w:t>b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14:paraId="3C1C3EF0" w14:textId="47CF3472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1</w:t>
            </w:r>
          </w:p>
        </w:tc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22A745CC" w14:textId="3045881C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062D56F7" w14:textId="07E7977D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146DE985" w14:textId="2BD8FA6D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9</w:t>
            </w:r>
          </w:p>
        </w:tc>
      </w:tr>
      <w:tr w:rsidR="007B7715" w14:paraId="7E218FFA" w14:textId="77777777" w:rsidTr="007B7715"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56D4AD8B" w14:textId="4E67B56E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7715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38128E01" w14:textId="1F06027C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9105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14:paraId="3ADE9468" w14:textId="449A12DB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9105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 w14:paraId="07F01DAC" w14:textId="21EA0730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8</w:t>
            </w:r>
          </w:p>
        </w:tc>
        <w:tc>
          <w:tcPr>
            <w:tcW w:w="1552" w:type="dxa"/>
            <w:tcBorders>
              <w:left w:val="nil"/>
              <w:right w:val="nil"/>
            </w:tcBorders>
            <w:vAlign w:val="center"/>
          </w:tcPr>
          <w:p w14:paraId="21AEF254" w14:textId="5908B0D3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4F9345C0" w14:textId="56B8B156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7715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14:paraId="5FE7AA4B" w14:textId="0F27E368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5</w:t>
            </w:r>
          </w:p>
        </w:tc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557CED64" w14:textId="4CFD43DC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34ABEF9E" w14:textId="5AAB3F78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7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43145584" w14:textId="00828FF2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6</w:t>
            </w:r>
          </w:p>
        </w:tc>
      </w:tr>
      <w:tr w:rsidR="007B7715" w14:paraId="32191DE6" w14:textId="77777777" w:rsidTr="007B7715">
        <w:tc>
          <w:tcPr>
            <w:tcW w:w="11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D60A8" w14:textId="7BA809E9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7715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91EA2A" w14:textId="65D24428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9105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D144FF" w14:textId="4E8DA240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391059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0A84D" w14:textId="0693B107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1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57E9E" w14:textId="39DA2F83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7</w:t>
            </w: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76E75BC5" w14:textId="49A2B136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7715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14:paraId="24B895D2" w14:textId="5EDBE179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58585980" w14:textId="1033D76D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506E76E4" w14:textId="76AECD1C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38D3D82E" w14:textId="6D76C578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7</w:t>
            </w:r>
          </w:p>
        </w:tc>
      </w:tr>
      <w:tr w:rsidR="007B7715" w14:paraId="1473DE42" w14:textId="77777777" w:rsidTr="007B7715">
        <w:tc>
          <w:tcPr>
            <w:tcW w:w="1121" w:type="dxa"/>
            <w:tcBorders>
              <w:left w:val="nil"/>
              <w:bottom w:val="nil"/>
              <w:right w:val="nil"/>
            </w:tcBorders>
            <w:vAlign w:val="center"/>
          </w:tcPr>
          <w:p w14:paraId="089CDB72" w14:textId="77777777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 w14:paraId="049B648E" w14:textId="77777777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14:paraId="586D61A5" w14:textId="77777777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  <w:vAlign w:val="center"/>
          </w:tcPr>
          <w:p w14:paraId="7747CA69" w14:textId="77777777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vAlign w:val="center"/>
          </w:tcPr>
          <w:p w14:paraId="182D0553" w14:textId="77777777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  <w:vAlign w:val="center"/>
          </w:tcPr>
          <w:p w14:paraId="1231F947" w14:textId="081DF4DF" w:rsidR="00256068" w:rsidRPr="007B7715" w:rsidRDefault="00256068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B7715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</w:p>
        </w:tc>
        <w:tc>
          <w:tcPr>
            <w:tcW w:w="1407" w:type="dxa"/>
            <w:tcBorders>
              <w:left w:val="nil"/>
              <w:right w:val="nil"/>
            </w:tcBorders>
            <w:vAlign w:val="center"/>
          </w:tcPr>
          <w:p w14:paraId="2234CE25" w14:textId="3EC26C85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1</w:t>
            </w:r>
          </w:p>
        </w:tc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14:paraId="5ED52181" w14:textId="2FDC2B91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31733751" w14:textId="2AFFA84E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42</w:t>
            </w:r>
          </w:p>
        </w:tc>
        <w:tc>
          <w:tcPr>
            <w:tcW w:w="1517" w:type="dxa"/>
            <w:tcBorders>
              <w:left w:val="nil"/>
              <w:right w:val="nil"/>
            </w:tcBorders>
            <w:vAlign w:val="center"/>
          </w:tcPr>
          <w:p w14:paraId="2C1DF605" w14:textId="2CE87900" w:rsidR="00256068" w:rsidRPr="007B7715" w:rsidRDefault="00391059" w:rsidP="007B771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47</w:t>
            </w:r>
          </w:p>
        </w:tc>
      </w:tr>
    </w:tbl>
    <w:p w14:paraId="0B93E953" w14:textId="77777777" w:rsidR="005635ED" w:rsidRDefault="005635ED" w:rsidP="007B7715">
      <w:pPr>
        <w:spacing w:line="276" w:lineRule="auto"/>
        <w:jc w:val="both"/>
        <w:rPr>
          <w:rFonts w:ascii="Arial" w:hAnsi="Arial" w:cs="Arial"/>
          <w:lang w:val="en-US"/>
        </w:rPr>
      </w:pPr>
    </w:p>
    <w:p w14:paraId="7FFE1002" w14:textId="3E2845F8" w:rsidR="00AC60F4" w:rsidRPr="00AC60F4" w:rsidRDefault="005635ED" w:rsidP="003B63E9">
      <w:pPr>
        <w:spacing w:line="276" w:lineRule="auto"/>
        <w:jc w:val="both"/>
        <w:rPr>
          <w:rFonts w:ascii="Arial" w:hAnsi="Arial" w:cs="Arial"/>
          <w:lang w:val="en-US"/>
        </w:rPr>
      </w:pPr>
      <w:r w:rsidRPr="00A030C7">
        <w:rPr>
          <w:rFonts w:ascii="Arial" w:hAnsi="Arial" w:cs="Arial"/>
          <w:lang w:val="en-US"/>
        </w:rPr>
        <w:t>Positive result corresponds to a ratio &gt; 1.20. dRVVT, dilute Russell viper venom time; SCT, silica clotting tim</w:t>
      </w:r>
      <w:r w:rsidR="003B63E9">
        <w:rPr>
          <w:rFonts w:ascii="Arial" w:hAnsi="Arial" w:cs="Arial"/>
          <w:lang w:val="en-US"/>
        </w:rPr>
        <w:t>e</w:t>
      </w:r>
    </w:p>
    <w:sectPr w:rsidR="00AC60F4" w:rsidRPr="00AC60F4" w:rsidSect="003B63E9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03FFB0" w14:textId="77777777" w:rsidR="00B062B0" w:rsidRDefault="00B062B0" w:rsidP="00A502D7">
      <w:r>
        <w:separator/>
      </w:r>
    </w:p>
  </w:endnote>
  <w:endnote w:type="continuationSeparator" w:id="0">
    <w:p w14:paraId="3394DA84" w14:textId="77777777" w:rsidR="00B062B0" w:rsidRDefault="00B062B0" w:rsidP="00A50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08AAD6" w14:textId="77777777" w:rsidR="00C63CE4" w:rsidRDefault="00C63CE4" w:rsidP="00782118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185A99">
      <w:rPr>
        <w:rStyle w:val="Numrodepage"/>
      </w:rPr>
      <w:instrText>PAGE</w:instrText>
    </w:r>
    <w:r>
      <w:rPr>
        <w:rStyle w:val="Numrodepage"/>
      </w:rPr>
      <w:instrText xml:space="preserve">  </w:instrText>
    </w:r>
    <w:r>
      <w:rPr>
        <w:rStyle w:val="Numrodepage"/>
      </w:rPr>
      <w:fldChar w:fldCharType="end"/>
    </w:r>
  </w:p>
  <w:p w14:paraId="6A83094C" w14:textId="77777777" w:rsidR="00C63CE4" w:rsidRDefault="00C63CE4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B77D24" w14:textId="77777777" w:rsidR="00C63CE4" w:rsidRDefault="00C63CE4" w:rsidP="00782118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 w:rsidR="00185A99">
      <w:rPr>
        <w:rStyle w:val="Numrodepage"/>
      </w:rPr>
      <w:instrText>PAGE</w:instrText>
    </w:r>
    <w:r>
      <w:rPr>
        <w:rStyle w:val="Numrodepage"/>
      </w:rPr>
      <w:instrText xml:space="preserve">  </w:instrText>
    </w:r>
    <w:r>
      <w:rPr>
        <w:rStyle w:val="Numrodepage"/>
      </w:rPr>
      <w:fldChar w:fldCharType="separate"/>
    </w:r>
    <w:r w:rsidR="00B062B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5DFD33C" w14:textId="77777777" w:rsidR="00C63CE4" w:rsidRDefault="00C63CE4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FD503E" w14:textId="77777777" w:rsidR="00B062B0" w:rsidRDefault="00B062B0" w:rsidP="00A502D7">
      <w:r>
        <w:separator/>
      </w:r>
    </w:p>
  </w:footnote>
  <w:footnote w:type="continuationSeparator" w:id="0">
    <w:p w14:paraId="7590ED03" w14:textId="77777777" w:rsidR="00B062B0" w:rsidRDefault="00B062B0" w:rsidP="00A502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E9133D8"/>
    <w:multiLevelType w:val="multilevel"/>
    <w:tmpl w:val="63763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57E1D2A"/>
    <w:multiLevelType w:val="multilevel"/>
    <w:tmpl w:val="2E724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A8A29AE"/>
    <w:multiLevelType w:val="multilevel"/>
    <w:tmpl w:val="544C8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0A94AAA"/>
    <w:multiLevelType w:val="hybridMultilevel"/>
    <w:tmpl w:val="F6A23B96"/>
    <w:lvl w:ilvl="0" w:tplc="0E32D0C0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7A9B623C"/>
    <w:multiLevelType w:val="multilevel"/>
    <w:tmpl w:val="DB7A7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2D7"/>
    <w:rsid w:val="00013377"/>
    <w:rsid w:val="00013912"/>
    <w:rsid w:val="00013CC8"/>
    <w:rsid w:val="00015879"/>
    <w:rsid w:val="00016EE4"/>
    <w:rsid w:val="00022F63"/>
    <w:rsid w:val="00030165"/>
    <w:rsid w:val="00037900"/>
    <w:rsid w:val="00037CAC"/>
    <w:rsid w:val="00043873"/>
    <w:rsid w:val="00050400"/>
    <w:rsid w:val="00066F7E"/>
    <w:rsid w:val="00071B11"/>
    <w:rsid w:val="000820C9"/>
    <w:rsid w:val="00082417"/>
    <w:rsid w:val="00090964"/>
    <w:rsid w:val="000909E7"/>
    <w:rsid w:val="00091C6E"/>
    <w:rsid w:val="00094303"/>
    <w:rsid w:val="00095A07"/>
    <w:rsid w:val="00096535"/>
    <w:rsid w:val="000A36B8"/>
    <w:rsid w:val="000B5882"/>
    <w:rsid w:val="000C2977"/>
    <w:rsid w:val="000C37E4"/>
    <w:rsid w:val="000C50C9"/>
    <w:rsid w:val="000C7D22"/>
    <w:rsid w:val="000D41B2"/>
    <w:rsid w:val="000D4883"/>
    <w:rsid w:val="000D4D2B"/>
    <w:rsid w:val="000F0DEB"/>
    <w:rsid w:val="000F2257"/>
    <w:rsid w:val="00105783"/>
    <w:rsid w:val="0010776E"/>
    <w:rsid w:val="001103A5"/>
    <w:rsid w:val="001110F0"/>
    <w:rsid w:val="0011318F"/>
    <w:rsid w:val="001210B9"/>
    <w:rsid w:val="0012169C"/>
    <w:rsid w:val="00123143"/>
    <w:rsid w:val="001241A4"/>
    <w:rsid w:val="00126E05"/>
    <w:rsid w:val="00131BD1"/>
    <w:rsid w:val="00133D12"/>
    <w:rsid w:val="001376AA"/>
    <w:rsid w:val="00137CE3"/>
    <w:rsid w:val="0014099E"/>
    <w:rsid w:val="00144A99"/>
    <w:rsid w:val="00145092"/>
    <w:rsid w:val="00150908"/>
    <w:rsid w:val="001517ED"/>
    <w:rsid w:val="0015724F"/>
    <w:rsid w:val="00160B68"/>
    <w:rsid w:val="0017061E"/>
    <w:rsid w:val="00182433"/>
    <w:rsid w:val="0018249E"/>
    <w:rsid w:val="0018292E"/>
    <w:rsid w:val="0018455A"/>
    <w:rsid w:val="00185A99"/>
    <w:rsid w:val="00186908"/>
    <w:rsid w:val="001A283E"/>
    <w:rsid w:val="001A2B13"/>
    <w:rsid w:val="001A5551"/>
    <w:rsid w:val="001B0639"/>
    <w:rsid w:val="001C04BD"/>
    <w:rsid w:val="001C14B4"/>
    <w:rsid w:val="001C2E16"/>
    <w:rsid w:val="001C4BC9"/>
    <w:rsid w:val="001C7B5A"/>
    <w:rsid w:val="001E6D74"/>
    <w:rsid w:val="001F1CB4"/>
    <w:rsid w:val="001F6D02"/>
    <w:rsid w:val="00201095"/>
    <w:rsid w:val="00204D91"/>
    <w:rsid w:val="00220E27"/>
    <w:rsid w:val="002235CC"/>
    <w:rsid w:val="0023083B"/>
    <w:rsid w:val="00231EA1"/>
    <w:rsid w:val="00232F12"/>
    <w:rsid w:val="002354F7"/>
    <w:rsid w:val="002459A2"/>
    <w:rsid w:val="00255F98"/>
    <w:rsid w:val="00256068"/>
    <w:rsid w:val="00265B8E"/>
    <w:rsid w:val="00270648"/>
    <w:rsid w:val="002719AA"/>
    <w:rsid w:val="00273023"/>
    <w:rsid w:val="00290259"/>
    <w:rsid w:val="00294195"/>
    <w:rsid w:val="002A55A5"/>
    <w:rsid w:val="002A7BD9"/>
    <w:rsid w:val="002B5123"/>
    <w:rsid w:val="002B69BB"/>
    <w:rsid w:val="002C03A0"/>
    <w:rsid w:val="002C0DB3"/>
    <w:rsid w:val="002C6811"/>
    <w:rsid w:val="002C79ED"/>
    <w:rsid w:val="002D45E4"/>
    <w:rsid w:val="002D4BB2"/>
    <w:rsid w:val="002E2490"/>
    <w:rsid w:val="002E4684"/>
    <w:rsid w:val="002E7B88"/>
    <w:rsid w:val="002F339E"/>
    <w:rsid w:val="002F3C13"/>
    <w:rsid w:val="002F6B59"/>
    <w:rsid w:val="00307F64"/>
    <w:rsid w:val="003125F6"/>
    <w:rsid w:val="00320A1D"/>
    <w:rsid w:val="00320CF3"/>
    <w:rsid w:val="00324B11"/>
    <w:rsid w:val="00324CF7"/>
    <w:rsid w:val="00325899"/>
    <w:rsid w:val="00332590"/>
    <w:rsid w:val="0033734D"/>
    <w:rsid w:val="00342CC9"/>
    <w:rsid w:val="00351A19"/>
    <w:rsid w:val="003618B1"/>
    <w:rsid w:val="003618C4"/>
    <w:rsid w:val="00362BC5"/>
    <w:rsid w:val="00364C53"/>
    <w:rsid w:val="0036531F"/>
    <w:rsid w:val="00384817"/>
    <w:rsid w:val="00386A5C"/>
    <w:rsid w:val="00391059"/>
    <w:rsid w:val="0039245F"/>
    <w:rsid w:val="00393EEB"/>
    <w:rsid w:val="00394318"/>
    <w:rsid w:val="00395835"/>
    <w:rsid w:val="003A6DD8"/>
    <w:rsid w:val="003A7663"/>
    <w:rsid w:val="003B1805"/>
    <w:rsid w:val="003B3C90"/>
    <w:rsid w:val="003B404D"/>
    <w:rsid w:val="003B40FA"/>
    <w:rsid w:val="003B63E9"/>
    <w:rsid w:val="003C28A2"/>
    <w:rsid w:val="003C3753"/>
    <w:rsid w:val="003C43FC"/>
    <w:rsid w:val="003D230B"/>
    <w:rsid w:val="003D5BD2"/>
    <w:rsid w:val="003D60C9"/>
    <w:rsid w:val="003D7991"/>
    <w:rsid w:val="003E0AF5"/>
    <w:rsid w:val="003E419D"/>
    <w:rsid w:val="003E50CE"/>
    <w:rsid w:val="003E7CAB"/>
    <w:rsid w:val="00401C0A"/>
    <w:rsid w:val="00405197"/>
    <w:rsid w:val="004072D2"/>
    <w:rsid w:val="00426408"/>
    <w:rsid w:val="00427B70"/>
    <w:rsid w:val="00441C53"/>
    <w:rsid w:val="00442769"/>
    <w:rsid w:val="00443457"/>
    <w:rsid w:val="00445FF7"/>
    <w:rsid w:val="00452C03"/>
    <w:rsid w:val="00453BA7"/>
    <w:rsid w:val="00456E42"/>
    <w:rsid w:val="00460136"/>
    <w:rsid w:val="004654DB"/>
    <w:rsid w:val="004657DD"/>
    <w:rsid w:val="00473581"/>
    <w:rsid w:val="0047426E"/>
    <w:rsid w:val="0048077E"/>
    <w:rsid w:val="00481DBC"/>
    <w:rsid w:val="004850EE"/>
    <w:rsid w:val="00492C50"/>
    <w:rsid w:val="0049356E"/>
    <w:rsid w:val="004A32AA"/>
    <w:rsid w:val="004A4F7C"/>
    <w:rsid w:val="004A53A2"/>
    <w:rsid w:val="004A5B0D"/>
    <w:rsid w:val="004A5BA7"/>
    <w:rsid w:val="004A5CDB"/>
    <w:rsid w:val="004A7465"/>
    <w:rsid w:val="004B4D48"/>
    <w:rsid w:val="004B6520"/>
    <w:rsid w:val="004C3699"/>
    <w:rsid w:val="004C7197"/>
    <w:rsid w:val="004D005A"/>
    <w:rsid w:val="004D0569"/>
    <w:rsid w:val="004D4462"/>
    <w:rsid w:val="004D6757"/>
    <w:rsid w:val="004E1271"/>
    <w:rsid w:val="004E1640"/>
    <w:rsid w:val="004E3807"/>
    <w:rsid w:val="004E46D4"/>
    <w:rsid w:val="004E5CC5"/>
    <w:rsid w:val="004E5EE5"/>
    <w:rsid w:val="004E6CCD"/>
    <w:rsid w:val="004F00EC"/>
    <w:rsid w:val="004F2C23"/>
    <w:rsid w:val="004F6390"/>
    <w:rsid w:val="004F63C0"/>
    <w:rsid w:val="004F6D15"/>
    <w:rsid w:val="0050708D"/>
    <w:rsid w:val="00512A35"/>
    <w:rsid w:val="00517C63"/>
    <w:rsid w:val="00526AAD"/>
    <w:rsid w:val="0052724D"/>
    <w:rsid w:val="00530180"/>
    <w:rsid w:val="00531EF4"/>
    <w:rsid w:val="00535E5D"/>
    <w:rsid w:val="005414D6"/>
    <w:rsid w:val="0054329E"/>
    <w:rsid w:val="00550535"/>
    <w:rsid w:val="00554694"/>
    <w:rsid w:val="00556950"/>
    <w:rsid w:val="005635ED"/>
    <w:rsid w:val="00566773"/>
    <w:rsid w:val="00566C6E"/>
    <w:rsid w:val="00566D32"/>
    <w:rsid w:val="00570CDC"/>
    <w:rsid w:val="00571EFE"/>
    <w:rsid w:val="00575483"/>
    <w:rsid w:val="005777AD"/>
    <w:rsid w:val="005859AB"/>
    <w:rsid w:val="005868AE"/>
    <w:rsid w:val="005929A0"/>
    <w:rsid w:val="00593F54"/>
    <w:rsid w:val="00597948"/>
    <w:rsid w:val="005A35AE"/>
    <w:rsid w:val="005A4F88"/>
    <w:rsid w:val="005B0022"/>
    <w:rsid w:val="005B0A94"/>
    <w:rsid w:val="005B1E47"/>
    <w:rsid w:val="005C2237"/>
    <w:rsid w:val="005D3690"/>
    <w:rsid w:val="005E140C"/>
    <w:rsid w:val="005E59CE"/>
    <w:rsid w:val="005E5D94"/>
    <w:rsid w:val="005E731F"/>
    <w:rsid w:val="005F298A"/>
    <w:rsid w:val="005F33B7"/>
    <w:rsid w:val="005F3C78"/>
    <w:rsid w:val="005F6262"/>
    <w:rsid w:val="00604A29"/>
    <w:rsid w:val="0060655D"/>
    <w:rsid w:val="006174D3"/>
    <w:rsid w:val="006201C1"/>
    <w:rsid w:val="00621E6C"/>
    <w:rsid w:val="00623619"/>
    <w:rsid w:val="00623A30"/>
    <w:rsid w:val="00632512"/>
    <w:rsid w:val="0063509A"/>
    <w:rsid w:val="00636094"/>
    <w:rsid w:val="006446FD"/>
    <w:rsid w:val="0065013B"/>
    <w:rsid w:val="00651551"/>
    <w:rsid w:val="00651D73"/>
    <w:rsid w:val="00652375"/>
    <w:rsid w:val="00652949"/>
    <w:rsid w:val="00662448"/>
    <w:rsid w:val="00662EF8"/>
    <w:rsid w:val="00670D89"/>
    <w:rsid w:val="00671D41"/>
    <w:rsid w:val="00671D4F"/>
    <w:rsid w:val="00683A1B"/>
    <w:rsid w:val="006A10DC"/>
    <w:rsid w:val="006A29F6"/>
    <w:rsid w:val="006A3A5A"/>
    <w:rsid w:val="006A3A9D"/>
    <w:rsid w:val="006B25BD"/>
    <w:rsid w:val="006B2798"/>
    <w:rsid w:val="006D4BDB"/>
    <w:rsid w:val="006D5556"/>
    <w:rsid w:val="006E1208"/>
    <w:rsid w:val="0070028C"/>
    <w:rsid w:val="0070181A"/>
    <w:rsid w:val="0070632B"/>
    <w:rsid w:val="00707240"/>
    <w:rsid w:val="00707711"/>
    <w:rsid w:val="00711BA4"/>
    <w:rsid w:val="00712E4C"/>
    <w:rsid w:val="0072781A"/>
    <w:rsid w:val="00742B5A"/>
    <w:rsid w:val="0075105E"/>
    <w:rsid w:val="00751183"/>
    <w:rsid w:val="00751A7A"/>
    <w:rsid w:val="00751B83"/>
    <w:rsid w:val="00751F69"/>
    <w:rsid w:val="00752C48"/>
    <w:rsid w:val="00757983"/>
    <w:rsid w:val="007604C2"/>
    <w:rsid w:val="007738DF"/>
    <w:rsid w:val="00782118"/>
    <w:rsid w:val="00782AC2"/>
    <w:rsid w:val="00783183"/>
    <w:rsid w:val="00783E16"/>
    <w:rsid w:val="0078626F"/>
    <w:rsid w:val="00792A85"/>
    <w:rsid w:val="00794C7F"/>
    <w:rsid w:val="007966E9"/>
    <w:rsid w:val="007973A2"/>
    <w:rsid w:val="007A570A"/>
    <w:rsid w:val="007A59D2"/>
    <w:rsid w:val="007B33D1"/>
    <w:rsid w:val="007B37F9"/>
    <w:rsid w:val="007B3A76"/>
    <w:rsid w:val="007B3B3D"/>
    <w:rsid w:val="007B587B"/>
    <w:rsid w:val="007B637A"/>
    <w:rsid w:val="007B6BC2"/>
    <w:rsid w:val="007B7715"/>
    <w:rsid w:val="007C1128"/>
    <w:rsid w:val="007C2D68"/>
    <w:rsid w:val="007D0367"/>
    <w:rsid w:val="007D3629"/>
    <w:rsid w:val="007D384C"/>
    <w:rsid w:val="007D715C"/>
    <w:rsid w:val="007E4CC6"/>
    <w:rsid w:val="007E4CD8"/>
    <w:rsid w:val="007E5122"/>
    <w:rsid w:val="007F07CF"/>
    <w:rsid w:val="007F1A6A"/>
    <w:rsid w:val="007F29B1"/>
    <w:rsid w:val="007F30CD"/>
    <w:rsid w:val="00800A71"/>
    <w:rsid w:val="008078BD"/>
    <w:rsid w:val="008131CB"/>
    <w:rsid w:val="0081593B"/>
    <w:rsid w:val="008232C0"/>
    <w:rsid w:val="008255F3"/>
    <w:rsid w:val="008424AE"/>
    <w:rsid w:val="00844EC1"/>
    <w:rsid w:val="008577EE"/>
    <w:rsid w:val="008613BD"/>
    <w:rsid w:val="00861E27"/>
    <w:rsid w:val="00861F34"/>
    <w:rsid w:val="00870F41"/>
    <w:rsid w:val="00872CB7"/>
    <w:rsid w:val="00876171"/>
    <w:rsid w:val="00877436"/>
    <w:rsid w:val="00882DFE"/>
    <w:rsid w:val="00896488"/>
    <w:rsid w:val="00896F00"/>
    <w:rsid w:val="008A4FCF"/>
    <w:rsid w:val="008B30A3"/>
    <w:rsid w:val="008B5672"/>
    <w:rsid w:val="008D065F"/>
    <w:rsid w:val="008D3FD2"/>
    <w:rsid w:val="008D432F"/>
    <w:rsid w:val="008D5812"/>
    <w:rsid w:val="008D7EA6"/>
    <w:rsid w:val="008E17F2"/>
    <w:rsid w:val="008E265A"/>
    <w:rsid w:val="008E2A79"/>
    <w:rsid w:val="008E5603"/>
    <w:rsid w:val="008E7B6B"/>
    <w:rsid w:val="008E7CDB"/>
    <w:rsid w:val="008F0619"/>
    <w:rsid w:val="008F1065"/>
    <w:rsid w:val="008F1915"/>
    <w:rsid w:val="00900374"/>
    <w:rsid w:val="00901FD3"/>
    <w:rsid w:val="00903E9F"/>
    <w:rsid w:val="00906A8E"/>
    <w:rsid w:val="00907DB6"/>
    <w:rsid w:val="00915815"/>
    <w:rsid w:val="009173EF"/>
    <w:rsid w:val="00917A79"/>
    <w:rsid w:val="009266CF"/>
    <w:rsid w:val="00926A26"/>
    <w:rsid w:val="0093720A"/>
    <w:rsid w:val="0094015E"/>
    <w:rsid w:val="00942F3E"/>
    <w:rsid w:val="00955BF7"/>
    <w:rsid w:val="00957A17"/>
    <w:rsid w:val="009760DD"/>
    <w:rsid w:val="00981876"/>
    <w:rsid w:val="00981F31"/>
    <w:rsid w:val="0098718D"/>
    <w:rsid w:val="009974A4"/>
    <w:rsid w:val="00997D80"/>
    <w:rsid w:val="009A3C7D"/>
    <w:rsid w:val="009A3D19"/>
    <w:rsid w:val="009A3DE6"/>
    <w:rsid w:val="009A3FDB"/>
    <w:rsid w:val="009A4FE7"/>
    <w:rsid w:val="009A5545"/>
    <w:rsid w:val="009B0918"/>
    <w:rsid w:val="009B62D0"/>
    <w:rsid w:val="009B6845"/>
    <w:rsid w:val="009C6B3D"/>
    <w:rsid w:val="009D18BA"/>
    <w:rsid w:val="009E3EC3"/>
    <w:rsid w:val="009F108A"/>
    <w:rsid w:val="009F3483"/>
    <w:rsid w:val="00A019B0"/>
    <w:rsid w:val="00A030C7"/>
    <w:rsid w:val="00A05556"/>
    <w:rsid w:val="00A25B87"/>
    <w:rsid w:val="00A41034"/>
    <w:rsid w:val="00A44258"/>
    <w:rsid w:val="00A467F6"/>
    <w:rsid w:val="00A502D7"/>
    <w:rsid w:val="00A61BF8"/>
    <w:rsid w:val="00A620BA"/>
    <w:rsid w:val="00A62DBF"/>
    <w:rsid w:val="00A676F9"/>
    <w:rsid w:val="00A678B8"/>
    <w:rsid w:val="00A77CCA"/>
    <w:rsid w:val="00A85D7A"/>
    <w:rsid w:val="00A87640"/>
    <w:rsid w:val="00AA3280"/>
    <w:rsid w:val="00AA5024"/>
    <w:rsid w:val="00AB0B5E"/>
    <w:rsid w:val="00AB4053"/>
    <w:rsid w:val="00AC60F4"/>
    <w:rsid w:val="00AC6FA5"/>
    <w:rsid w:val="00AE1B6D"/>
    <w:rsid w:val="00AE5296"/>
    <w:rsid w:val="00AE699B"/>
    <w:rsid w:val="00AF2B5C"/>
    <w:rsid w:val="00AF77CE"/>
    <w:rsid w:val="00B062B0"/>
    <w:rsid w:val="00B0661E"/>
    <w:rsid w:val="00B1636B"/>
    <w:rsid w:val="00B178C8"/>
    <w:rsid w:val="00B23B20"/>
    <w:rsid w:val="00B24153"/>
    <w:rsid w:val="00B400D1"/>
    <w:rsid w:val="00B41BBA"/>
    <w:rsid w:val="00B43803"/>
    <w:rsid w:val="00B50DCE"/>
    <w:rsid w:val="00B54321"/>
    <w:rsid w:val="00B5449B"/>
    <w:rsid w:val="00B54762"/>
    <w:rsid w:val="00B55A5B"/>
    <w:rsid w:val="00B63D9F"/>
    <w:rsid w:val="00B739A7"/>
    <w:rsid w:val="00B74E0A"/>
    <w:rsid w:val="00B75793"/>
    <w:rsid w:val="00B762B8"/>
    <w:rsid w:val="00B8205D"/>
    <w:rsid w:val="00B83AA1"/>
    <w:rsid w:val="00B94F3D"/>
    <w:rsid w:val="00BA0003"/>
    <w:rsid w:val="00BB5B80"/>
    <w:rsid w:val="00BB7BC9"/>
    <w:rsid w:val="00BB7F34"/>
    <w:rsid w:val="00BC1A7A"/>
    <w:rsid w:val="00BC5598"/>
    <w:rsid w:val="00BC764E"/>
    <w:rsid w:val="00BD40A6"/>
    <w:rsid w:val="00BD51EC"/>
    <w:rsid w:val="00BD7D95"/>
    <w:rsid w:val="00BE0253"/>
    <w:rsid w:val="00BF6F0C"/>
    <w:rsid w:val="00C02749"/>
    <w:rsid w:val="00C03C84"/>
    <w:rsid w:val="00C06170"/>
    <w:rsid w:val="00C23F94"/>
    <w:rsid w:val="00C27D41"/>
    <w:rsid w:val="00C31818"/>
    <w:rsid w:val="00C3581E"/>
    <w:rsid w:val="00C40231"/>
    <w:rsid w:val="00C43C0E"/>
    <w:rsid w:val="00C46307"/>
    <w:rsid w:val="00C47B28"/>
    <w:rsid w:val="00C57822"/>
    <w:rsid w:val="00C6047D"/>
    <w:rsid w:val="00C63CE4"/>
    <w:rsid w:val="00C72D78"/>
    <w:rsid w:val="00C76321"/>
    <w:rsid w:val="00C77C3B"/>
    <w:rsid w:val="00C8371F"/>
    <w:rsid w:val="00C86090"/>
    <w:rsid w:val="00C86C30"/>
    <w:rsid w:val="00C95756"/>
    <w:rsid w:val="00CA0071"/>
    <w:rsid w:val="00CA235A"/>
    <w:rsid w:val="00CB2F49"/>
    <w:rsid w:val="00CB3656"/>
    <w:rsid w:val="00CB3C51"/>
    <w:rsid w:val="00CC0222"/>
    <w:rsid w:val="00CC1579"/>
    <w:rsid w:val="00CC4788"/>
    <w:rsid w:val="00CC4ABA"/>
    <w:rsid w:val="00CC6591"/>
    <w:rsid w:val="00CD259E"/>
    <w:rsid w:val="00CD419E"/>
    <w:rsid w:val="00CD4E7A"/>
    <w:rsid w:val="00CD4F27"/>
    <w:rsid w:val="00CD5EC6"/>
    <w:rsid w:val="00CD5FFD"/>
    <w:rsid w:val="00CE0159"/>
    <w:rsid w:val="00CE4F2D"/>
    <w:rsid w:val="00CE5A0F"/>
    <w:rsid w:val="00CF398E"/>
    <w:rsid w:val="00CF60C0"/>
    <w:rsid w:val="00D04079"/>
    <w:rsid w:val="00D04A82"/>
    <w:rsid w:val="00D062BE"/>
    <w:rsid w:val="00D06648"/>
    <w:rsid w:val="00D1187A"/>
    <w:rsid w:val="00D11A06"/>
    <w:rsid w:val="00D1493B"/>
    <w:rsid w:val="00D153D7"/>
    <w:rsid w:val="00D16B8A"/>
    <w:rsid w:val="00D17FE4"/>
    <w:rsid w:val="00D25D5A"/>
    <w:rsid w:val="00D32C1C"/>
    <w:rsid w:val="00D36316"/>
    <w:rsid w:val="00D4352F"/>
    <w:rsid w:val="00D51E5C"/>
    <w:rsid w:val="00D6031F"/>
    <w:rsid w:val="00D70F79"/>
    <w:rsid w:val="00D7325A"/>
    <w:rsid w:val="00D7590F"/>
    <w:rsid w:val="00D759C5"/>
    <w:rsid w:val="00D76D8A"/>
    <w:rsid w:val="00D84094"/>
    <w:rsid w:val="00D86679"/>
    <w:rsid w:val="00D93A85"/>
    <w:rsid w:val="00D9495A"/>
    <w:rsid w:val="00D96D83"/>
    <w:rsid w:val="00DA47CF"/>
    <w:rsid w:val="00DB4218"/>
    <w:rsid w:val="00DB506A"/>
    <w:rsid w:val="00DB5350"/>
    <w:rsid w:val="00DC1BA2"/>
    <w:rsid w:val="00DC2CB4"/>
    <w:rsid w:val="00DC2E9F"/>
    <w:rsid w:val="00DC76EA"/>
    <w:rsid w:val="00DC7832"/>
    <w:rsid w:val="00DD09B1"/>
    <w:rsid w:val="00DD1072"/>
    <w:rsid w:val="00DD18AE"/>
    <w:rsid w:val="00DD1EF5"/>
    <w:rsid w:val="00DD43D0"/>
    <w:rsid w:val="00DD669A"/>
    <w:rsid w:val="00DE6278"/>
    <w:rsid w:val="00DF3774"/>
    <w:rsid w:val="00DF4768"/>
    <w:rsid w:val="00DF62AC"/>
    <w:rsid w:val="00DF69F8"/>
    <w:rsid w:val="00E00AB5"/>
    <w:rsid w:val="00E02A63"/>
    <w:rsid w:val="00E12F0B"/>
    <w:rsid w:val="00E15A53"/>
    <w:rsid w:val="00E17B07"/>
    <w:rsid w:val="00E27B42"/>
    <w:rsid w:val="00E30C2E"/>
    <w:rsid w:val="00E34669"/>
    <w:rsid w:val="00E37112"/>
    <w:rsid w:val="00E5711E"/>
    <w:rsid w:val="00E67C00"/>
    <w:rsid w:val="00E77FC7"/>
    <w:rsid w:val="00E90A01"/>
    <w:rsid w:val="00E92C51"/>
    <w:rsid w:val="00E92CE3"/>
    <w:rsid w:val="00E93C9F"/>
    <w:rsid w:val="00E97968"/>
    <w:rsid w:val="00EA3366"/>
    <w:rsid w:val="00EA4342"/>
    <w:rsid w:val="00EA6846"/>
    <w:rsid w:val="00EA73EA"/>
    <w:rsid w:val="00EB2EBF"/>
    <w:rsid w:val="00EB4EBF"/>
    <w:rsid w:val="00EB7502"/>
    <w:rsid w:val="00EB7E48"/>
    <w:rsid w:val="00EC5C13"/>
    <w:rsid w:val="00EC647E"/>
    <w:rsid w:val="00EC65D7"/>
    <w:rsid w:val="00ED1429"/>
    <w:rsid w:val="00ED2A1A"/>
    <w:rsid w:val="00ED6AD7"/>
    <w:rsid w:val="00EF75D2"/>
    <w:rsid w:val="00F00579"/>
    <w:rsid w:val="00F00DD0"/>
    <w:rsid w:val="00F01D20"/>
    <w:rsid w:val="00F03CC5"/>
    <w:rsid w:val="00F04EA7"/>
    <w:rsid w:val="00F0772E"/>
    <w:rsid w:val="00F220B4"/>
    <w:rsid w:val="00F2263F"/>
    <w:rsid w:val="00F2437E"/>
    <w:rsid w:val="00F261BF"/>
    <w:rsid w:val="00F459E9"/>
    <w:rsid w:val="00F47F2E"/>
    <w:rsid w:val="00F57258"/>
    <w:rsid w:val="00F6094F"/>
    <w:rsid w:val="00F62C76"/>
    <w:rsid w:val="00F73368"/>
    <w:rsid w:val="00F763A1"/>
    <w:rsid w:val="00F77202"/>
    <w:rsid w:val="00F83DC1"/>
    <w:rsid w:val="00F83EC6"/>
    <w:rsid w:val="00F86477"/>
    <w:rsid w:val="00F86EC2"/>
    <w:rsid w:val="00F90454"/>
    <w:rsid w:val="00F91587"/>
    <w:rsid w:val="00F92602"/>
    <w:rsid w:val="00F97ED7"/>
    <w:rsid w:val="00FA5E7A"/>
    <w:rsid w:val="00FB04C7"/>
    <w:rsid w:val="00FB7AF7"/>
    <w:rsid w:val="00FC3B0F"/>
    <w:rsid w:val="00FD0AFE"/>
    <w:rsid w:val="00FD2886"/>
    <w:rsid w:val="00FD45D1"/>
    <w:rsid w:val="00FD4DB5"/>
    <w:rsid w:val="00FE38DE"/>
    <w:rsid w:val="00FE3B03"/>
    <w:rsid w:val="00FF2E95"/>
    <w:rsid w:val="00FF603D"/>
    <w:rsid w:val="00FF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394C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754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502D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502D7"/>
  </w:style>
  <w:style w:type="paragraph" w:styleId="Pieddepage">
    <w:name w:val="footer"/>
    <w:basedOn w:val="Normal"/>
    <w:link w:val="PieddepageCar"/>
    <w:uiPriority w:val="99"/>
    <w:unhideWhenUsed/>
    <w:rsid w:val="00A502D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502D7"/>
  </w:style>
  <w:style w:type="paragraph" w:styleId="Pardeliste">
    <w:name w:val="List Paragraph"/>
    <w:basedOn w:val="Normal"/>
    <w:uiPriority w:val="34"/>
    <w:qFormat/>
    <w:rsid w:val="00050400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BB5B80"/>
    <w:pPr>
      <w:tabs>
        <w:tab w:val="left" w:pos="500"/>
      </w:tabs>
      <w:spacing w:after="240"/>
      <w:ind w:left="504" w:hanging="504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BB5B80"/>
    <w:rPr>
      <w:lang w:val="en-US"/>
    </w:rPr>
  </w:style>
  <w:style w:type="table" w:styleId="Grilledutableau">
    <w:name w:val="Table Grid"/>
    <w:basedOn w:val="TableauNormal"/>
    <w:uiPriority w:val="39"/>
    <w:rsid w:val="00037C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page">
    <w:name w:val="page number"/>
    <w:basedOn w:val="Policepardfaut"/>
    <w:uiPriority w:val="99"/>
    <w:semiHidden/>
    <w:unhideWhenUsed/>
    <w:rsid w:val="00D4352F"/>
  </w:style>
  <w:style w:type="character" w:customStyle="1" w:styleId="ls0">
    <w:name w:val="ls0"/>
    <w:basedOn w:val="Policepardfaut"/>
    <w:rsid w:val="00F220B4"/>
  </w:style>
  <w:style w:type="paragraph" w:styleId="Textedebulles">
    <w:name w:val="Balloon Text"/>
    <w:basedOn w:val="Normal"/>
    <w:link w:val="TextedebullesCar"/>
    <w:uiPriority w:val="99"/>
    <w:semiHidden/>
    <w:unhideWhenUsed/>
    <w:rsid w:val="0004387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3873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2263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2263F"/>
  </w:style>
  <w:style w:type="character" w:customStyle="1" w:styleId="CommentaireCar">
    <w:name w:val="Commentaire Car"/>
    <w:basedOn w:val="Policepardfaut"/>
    <w:link w:val="Commentaire"/>
    <w:uiPriority w:val="99"/>
    <w:semiHidden/>
    <w:rsid w:val="00F2263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2263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2263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F86477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5754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vision">
    <w:name w:val="Revision"/>
    <w:hidden/>
    <w:uiPriority w:val="99"/>
    <w:semiHidden/>
    <w:rsid w:val="00B1636B"/>
  </w:style>
  <w:style w:type="paragraph" w:customStyle="1" w:styleId="Bibliographie2">
    <w:name w:val="Bibliographie2"/>
    <w:basedOn w:val="Normal"/>
    <w:link w:val="BibliographyCar1"/>
    <w:rsid w:val="00E93C9F"/>
    <w:pPr>
      <w:spacing w:after="240"/>
      <w:ind w:left="720" w:hanging="720"/>
      <w:jc w:val="both"/>
    </w:pPr>
    <w:rPr>
      <w:rFonts w:ascii="Arial" w:hAnsi="Arial" w:cs="Arial"/>
      <w:lang w:val="en-US"/>
    </w:rPr>
  </w:style>
  <w:style w:type="character" w:customStyle="1" w:styleId="BibliographyCar1">
    <w:name w:val="Bibliography Car1"/>
    <w:basedOn w:val="Policepardfaut"/>
    <w:link w:val="Bibliographie2"/>
    <w:rsid w:val="00E93C9F"/>
    <w:rPr>
      <w:rFonts w:ascii="Arial" w:hAnsi="Arial" w:cs="Arial"/>
      <w:lang w:val="en-US"/>
    </w:rPr>
  </w:style>
  <w:style w:type="character" w:customStyle="1" w:styleId="UnresolvedMention">
    <w:name w:val="Unresolved Mention"/>
    <w:basedOn w:val="Policepardfaut"/>
    <w:uiPriority w:val="99"/>
    <w:rsid w:val="00071B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02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2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9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5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7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7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0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4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7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5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7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9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9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9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2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53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7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9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4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41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4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2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6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8399B5-E565-4F43-B1C3-BCC4080CE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150</Words>
  <Characters>82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Farkh</dc:creator>
  <cp:keywords/>
  <dc:description/>
  <cp:lastModifiedBy>Georges EL JERDI</cp:lastModifiedBy>
  <cp:revision>5</cp:revision>
  <dcterms:created xsi:type="dcterms:W3CDTF">2021-01-02T16:04:00Z</dcterms:created>
  <dcterms:modified xsi:type="dcterms:W3CDTF">2021-01-25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-beta.2+367fea184"&gt;&lt;session id="iQnyhg4u"/&gt;&lt;style id="http://www.zotero.org/styles/british-journal-of-haematology" hasBibliography="1" bibliographyStyleHasBeenSet="1"/&gt;&lt;prefs&gt;&lt;pref name="fieldType" value="Field</vt:lpwstr>
  </property>
  <property fmtid="{D5CDD505-2E9C-101B-9397-08002B2CF9AE}" pid="3" name="ZOTERO_PREF_2">
    <vt:lpwstr>"/&gt;&lt;pref name="automaticJournalAbbreviations" value="true"/&gt;&lt;pref name="delayCitationUpdates" value="true"/&gt;&lt;pref name="dontAskDelayCitationUpdates" value="true"/&gt;&lt;/prefs&gt;&lt;/data&gt;</vt:lpwstr>
  </property>
</Properties>
</file>